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71C" w:rsidRPr="00811A11" w:rsidRDefault="00EA671C" w:rsidP="00EA671C">
      <w:pPr>
        <w:jc w:val="both"/>
        <w:rPr>
          <w:rFonts w:ascii="Times New Roman" w:hAnsi="Times New Roman" w:cs="Times New Roman"/>
          <w:b/>
          <w:bCs/>
        </w:rPr>
      </w:pPr>
      <w:r w:rsidRPr="00811A11">
        <w:rPr>
          <w:rFonts w:ascii="Times New Roman" w:hAnsi="Times New Roman" w:cs="Times New Roman"/>
          <w:b/>
          <w:bCs/>
        </w:rPr>
        <w:t>Additional Table 1. LAG3+ immune cells in center and invasive margin of colorectal tumors with different clinicopathological f</w:t>
      </w:r>
      <w:bookmarkStart w:id="0" w:name="_GoBack"/>
      <w:bookmarkEnd w:id="0"/>
      <w:r w:rsidRPr="00811A11">
        <w:rPr>
          <w:rFonts w:ascii="Times New Roman" w:hAnsi="Times New Roman" w:cs="Times New Roman"/>
          <w:b/>
          <w:bCs/>
        </w:rPr>
        <w:t>eatures</w:t>
      </w:r>
    </w:p>
    <w:tbl>
      <w:tblPr>
        <w:tblStyle w:val="TableGrid1"/>
        <w:tblW w:w="15562" w:type="dxa"/>
        <w:jc w:val="center"/>
        <w:tblLook w:val="0000" w:firstRow="0" w:lastRow="0" w:firstColumn="0" w:lastColumn="0" w:noHBand="0" w:noVBand="0"/>
      </w:tblPr>
      <w:tblGrid>
        <w:gridCol w:w="1294"/>
        <w:gridCol w:w="918"/>
        <w:gridCol w:w="827"/>
        <w:gridCol w:w="693"/>
        <w:gridCol w:w="827"/>
        <w:gridCol w:w="827"/>
        <w:gridCol w:w="693"/>
        <w:gridCol w:w="827"/>
        <w:gridCol w:w="918"/>
        <w:gridCol w:w="627"/>
        <w:gridCol w:w="963"/>
        <w:gridCol w:w="827"/>
        <w:gridCol w:w="693"/>
        <w:gridCol w:w="827"/>
        <w:gridCol w:w="827"/>
        <w:gridCol w:w="627"/>
        <w:gridCol w:w="827"/>
        <w:gridCol w:w="827"/>
        <w:gridCol w:w="693"/>
      </w:tblGrid>
      <w:tr w:rsidR="00811A11" w:rsidRPr="00811A11" w:rsidTr="00325860">
        <w:trPr>
          <w:trHeight w:val="196"/>
          <w:jc w:val="center"/>
        </w:trPr>
        <w:tc>
          <w:tcPr>
            <w:tcW w:w="1294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4785" w:type="dxa"/>
            <w:gridSpan w:val="6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tire cohort</w:t>
            </w:r>
          </w:p>
        </w:tc>
        <w:tc>
          <w:tcPr>
            <w:tcW w:w="2372" w:type="dxa"/>
            <w:gridSpan w:val="3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side</w:t>
            </w:r>
          </w:p>
        </w:tc>
        <w:tc>
          <w:tcPr>
            <w:tcW w:w="2483" w:type="dxa"/>
            <w:gridSpan w:val="3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side</w:t>
            </w:r>
          </w:p>
        </w:tc>
        <w:tc>
          <w:tcPr>
            <w:tcW w:w="2281" w:type="dxa"/>
            <w:gridSpan w:val="3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side</w:t>
            </w:r>
          </w:p>
        </w:tc>
        <w:tc>
          <w:tcPr>
            <w:tcW w:w="2347" w:type="dxa"/>
            <w:gridSpan w:val="3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sid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5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3- CT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54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3 - IM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45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3 - CT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90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3 - CT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54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3 - IM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54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3 - IM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8568"/>
              </w:tabs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4(76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8568"/>
              </w:tabs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23.5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8568"/>
              </w:tabs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8568"/>
              </w:tabs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5(40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8568"/>
              </w:tabs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1(59.6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8568"/>
              </w:tabs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5(80.4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19.6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6(73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26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39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60.7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42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4(57.9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4(61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59.4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60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0(61.7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57.8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63.6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62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6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54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61.8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62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61.4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0(38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40.6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40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38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42.2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36.4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7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40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45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38.2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37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38.6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&lt;63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9(47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5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0(54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43.2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44.4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63.6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51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45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54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44.1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56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45.5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≥63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5(52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50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45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6(56.8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55.6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36.4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48.2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55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45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55.9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43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54.5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d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5(44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35.5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40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43.6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9483" w:type="dxa"/>
            <w:gridSpan w:val="1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6(55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64.5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59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4(56.4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3" w:type="dxa"/>
            <w:gridSpan w:val="1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3" w:type="dxa"/>
            <w:gridSpan w:val="12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z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3(42.2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40.6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51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35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36.4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27.3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46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45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47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26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53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0.9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9(57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59.4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48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2(65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63.6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72.7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0(53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55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52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73.5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46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59.1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tiation grad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 grade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2(59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43.8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0(54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43.2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60.0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36.4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963" w:type="dxa"/>
            <w:noWrap/>
            <w:vAlign w:val="center"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58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59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52.9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53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59.1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Moderate to high grade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2(40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56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45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6(56.8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0.0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63.6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41.1%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40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47.1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46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0.9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stag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T1/T2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31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43.8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23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42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*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35.6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36.4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28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27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41.2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18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45.5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*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T3/T4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1(68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56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2(76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7(58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64.4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63.6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0(71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72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58.8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81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54.5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 node involvement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6(63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75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65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4(66.7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64.4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90.9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62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65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59.1)</w:t>
            </w:r>
          </w:p>
        </w:tc>
        <w:tc>
          <w:tcPr>
            <w:tcW w:w="827" w:type="dxa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76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68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59.1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8(36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5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34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33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35.6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9.1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7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35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40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3.5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31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0.9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 stag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4(90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0(93.8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9(89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5(92.6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1(91.1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10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0(89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9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90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94.1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87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0(90.9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9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(6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10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7.4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8.9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10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(10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(9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(5.9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12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9.1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1(58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71.9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58.2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2(64.2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57.8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90.9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58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6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50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73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62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56.8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3(41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28.1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41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35.8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42.2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9.1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41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40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50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26.5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37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43.2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vascular invasion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1(58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56.3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52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0(61.7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62.2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72.7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58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54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70.6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53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59.1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3(41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43.8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47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38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37.8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27.3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41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45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9.4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46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0.9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neural invasion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5(81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81.3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3(78.2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8(84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7(82.2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10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6(82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7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81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0(88.2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75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81.8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18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18.8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21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16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17.8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(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17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30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18.2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11.8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5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18.2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4(67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89.3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*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68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5(75.3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72.1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9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0(61.2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88.2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9*</w:t>
            </w:r>
          </w:p>
        </w:tc>
        <w:tc>
          <w:tcPr>
            <w:tcW w:w="827" w:type="dxa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65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81.8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69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67.6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32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10.7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32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24.7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27.9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1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38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(11.8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35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18.2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31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32.4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ence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9(71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93.3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*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72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2(79.5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76.7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9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68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94.7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*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68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85.3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75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75.6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28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(6.7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27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20.5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3.3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1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32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5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31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14.7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25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4.4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budding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1(68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56.3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61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5(67.9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64.4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72.7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69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45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*</w:t>
            </w:r>
          </w:p>
        </w:tc>
        <w:tc>
          <w:tcPr>
            <w:tcW w:w="827" w:type="dxa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54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73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65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61.4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31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43.8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8.2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32.1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35.6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27.3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30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55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45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26.5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34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38.6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LS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1(77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71.9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8(87.3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6(69.1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*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77.8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63.6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4(78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75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86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67.6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87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70.5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811A11" w:rsidRPr="00811A11" w:rsidTr="00325860">
        <w:trPr>
          <w:trHeight w:val="242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22.1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28.1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12.7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30.9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2.2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36.4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21.4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25.0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13.6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32.4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12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29.5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5562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al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7(72.2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27.8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43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5(57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73.7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6.3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70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30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39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60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5.0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55.0)</w:t>
            </w:r>
          </w:p>
        </w:tc>
        <w:tc>
          <w:tcPr>
            <w:tcW w:w="693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</w:tr>
      <w:tr w:rsidR="00811A11" w:rsidRPr="00811A11" w:rsidTr="00325860">
        <w:trPr>
          <w:trHeight w:val="196"/>
          <w:jc w:val="center"/>
        </w:trPr>
        <w:tc>
          <w:tcPr>
            <w:tcW w:w="1294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7(82.5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31.3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6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63.2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94.4)</w:t>
            </w:r>
          </w:p>
        </w:tc>
        <w:tc>
          <w:tcPr>
            <w:tcW w:w="918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5.6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77.8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2.2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38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61.1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38.9)</w:t>
            </w:r>
          </w:p>
        </w:tc>
        <w:tc>
          <w:tcPr>
            <w:tcW w:w="82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61.1)</w:t>
            </w:r>
          </w:p>
        </w:tc>
        <w:tc>
          <w:tcPr>
            <w:tcW w:w="693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ind w:right="-1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25860" w:rsidRPr="00811A11" w:rsidRDefault="00325860" w:rsidP="00325860">
      <w:pPr>
        <w:jc w:val="both"/>
        <w:rPr>
          <w:rFonts w:cstheme="minorHAnsi"/>
          <w:sz w:val="20"/>
          <w:szCs w:val="20"/>
          <w:rtl/>
        </w:rPr>
      </w:pPr>
      <w:r w:rsidRPr="00811A11">
        <w:rPr>
          <w:rFonts w:cstheme="minorHAnsi"/>
          <w:sz w:val="20"/>
          <w:szCs w:val="20"/>
        </w:rPr>
        <w:t>CT: Center of tumor, IM: Invasive margin, TLS: Tertiary lymphoid structure, *p&lt;0.05</w:t>
      </w: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A671C" w:rsidRPr="00811A11" w:rsidRDefault="00EA671C" w:rsidP="00EA671C">
      <w:pPr>
        <w:jc w:val="both"/>
        <w:rPr>
          <w:rFonts w:ascii="Times New Roman" w:hAnsi="Times New Roman" w:cs="Times New Roman"/>
          <w:b/>
        </w:rPr>
      </w:pPr>
      <w:r w:rsidRPr="00811A11">
        <w:rPr>
          <w:rFonts w:ascii="Times New Roman" w:hAnsi="Times New Roman" w:cs="Times New Roman"/>
          <w:b/>
          <w:bCs/>
        </w:rPr>
        <w:t>Additional Table 2.</w:t>
      </w:r>
      <w:r w:rsidRPr="00811A11">
        <w:rPr>
          <w:rFonts w:ascii="Times New Roman" w:hAnsi="Times New Roman" w:cs="Times New Roman"/>
          <w:b/>
        </w:rPr>
        <w:t xml:space="preserve"> CD45RO+ immune cells in center and invasive margin of colorectal tumors with different clinicopathological features</w:t>
      </w:r>
    </w:p>
    <w:tbl>
      <w:tblPr>
        <w:tblStyle w:val="TableGrid1"/>
        <w:tblW w:w="15587" w:type="dxa"/>
        <w:jc w:val="center"/>
        <w:tblLook w:val="04A0" w:firstRow="1" w:lastRow="0" w:firstColumn="1" w:lastColumn="0" w:noHBand="0" w:noVBand="1"/>
      </w:tblPr>
      <w:tblGrid>
        <w:gridCol w:w="1517"/>
        <w:gridCol w:w="831"/>
        <w:gridCol w:w="831"/>
        <w:gridCol w:w="711"/>
        <w:gridCol w:w="831"/>
        <w:gridCol w:w="831"/>
        <w:gridCol w:w="711"/>
        <w:gridCol w:w="831"/>
        <w:gridCol w:w="831"/>
        <w:gridCol w:w="711"/>
        <w:gridCol w:w="831"/>
        <w:gridCol w:w="831"/>
        <w:gridCol w:w="627"/>
        <w:gridCol w:w="831"/>
        <w:gridCol w:w="831"/>
        <w:gridCol w:w="801"/>
        <w:gridCol w:w="831"/>
        <w:gridCol w:w="831"/>
        <w:gridCol w:w="627"/>
      </w:tblGrid>
      <w:tr w:rsidR="00811A11" w:rsidRPr="00811A11" w:rsidTr="00325860">
        <w:trPr>
          <w:trHeight w:val="203"/>
          <w:jc w:val="center"/>
        </w:trPr>
        <w:tc>
          <w:tcPr>
            <w:tcW w:w="151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4746" w:type="dxa"/>
            <w:gridSpan w:val="6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Entire cohort</w:t>
            </w:r>
          </w:p>
        </w:tc>
        <w:tc>
          <w:tcPr>
            <w:tcW w:w="2373" w:type="dxa"/>
            <w:gridSpan w:val="3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Right side</w:t>
            </w:r>
          </w:p>
        </w:tc>
        <w:tc>
          <w:tcPr>
            <w:tcW w:w="2289" w:type="dxa"/>
            <w:gridSpan w:val="3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eft side</w:t>
            </w:r>
          </w:p>
        </w:tc>
        <w:tc>
          <w:tcPr>
            <w:tcW w:w="2373" w:type="dxa"/>
            <w:gridSpan w:val="3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Right side</w:t>
            </w:r>
          </w:p>
        </w:tc>
        <w:tc>
          <w:tcPr>
            <w:tcW w:w="2289" w:type="dxa"/>
            <w:gridSpan w:val="3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eft sid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CD45RO-CT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62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CD45RO-IM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62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CD45RO-CT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62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CD45RO-CT</w:t>
            </w: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62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CD45RO-IM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62" w:type="dxa"/>
            <w:gridSpan w:val="2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CD45RO-IM</w:t>
            </w: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8(72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8(27.9)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2(52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4(47.1)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69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30.4)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6(73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26.3)</w:t>
            </w: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55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44.6)</w:t>
            </w: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51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7(48.7)</w:t>
            </w: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7(58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68.4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6(63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7(57.8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53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70.6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60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65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67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48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59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64.9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1(41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31.6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36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42.2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6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29.4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39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35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32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52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41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35.1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&lt;6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9(50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42.1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45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50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51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41.2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51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45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45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52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48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51.4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&gt;=6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9(50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57.9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54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50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48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8.8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48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55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54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48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51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8.6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d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41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45.9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44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40.3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6(58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54.1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55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7(59.7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iz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3(44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35.1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40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42.9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34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35.3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50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35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33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36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6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45.9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≥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4(55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64.9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2(59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57.1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65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64.7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50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65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66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64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53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54.1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tiation grad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 grade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9(60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44.7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0(55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56.3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59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47.1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62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4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48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64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61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51.4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moderate to high grade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39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55.3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44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43.8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41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52.9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7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6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51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36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38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8.6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stag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T1/T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8(38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23.7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34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34.4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41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23.5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7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25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5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48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41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7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T3/T4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0(61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76.3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7(65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2(65.6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59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76.5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62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75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74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52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59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73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 node involvement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1(72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50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*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3(59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7(73.4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79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47.1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*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8(67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64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76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56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70.3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27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50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40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26.6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0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52.9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32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35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24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43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29.7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 stag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0(91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4(89.5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5(90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9(92.2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92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94.1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1(91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85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8(90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96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89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89.2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8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10.5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9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7.8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7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5.9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8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15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9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4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10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10.8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I/II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6(67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7.4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*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0(55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4(68.8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74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41.2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*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62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58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72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53.8)</w:t>
            </w:r>
          </w:p>
        </w:tc>
        <w:tc>
          <w:tcPr>
            <w:tcW w:w="831" w:type="dxa"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64.9)</w:t>
            </w: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32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52.6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44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31.3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5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8.8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7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41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28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6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35.1)</w:t>
            </w:r>
          </w:p>
        </w:tc>
        <w:tc>
          <w:tcPr>
            <w:tcW w:w="62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vascular invasion</w:t>
            </w:r>
          </w:p>
        </w:tc>
      </w:tr>
      <w:tr w:rsidR="00811A11" w:rsidRPr="00811A11" w:rsidTr="00325860">
        <w:trPr>
          <w:trHeight w:val="269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1(62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7.4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0(55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60.9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66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58.8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62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4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61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68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53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59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7(37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52.6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44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39.1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33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41.2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7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6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38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32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46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40.5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neural invasion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1(82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0(78.9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7(79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4(84.4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84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88.2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5(80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75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77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96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79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78.4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7(17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1.1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20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15.6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15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(11.8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19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25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22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(4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0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1.6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7(75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64.7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6(68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3(76.8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80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64.7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70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62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66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87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68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67.7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24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35.3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1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23.2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19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35.3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30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37.5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33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13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31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32.3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ence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3(79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70.6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3(77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4(75.9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1(83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68.8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9(75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76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73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87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9(80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69.7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20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9.4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22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24.1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16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31.3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25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23.5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8(26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13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19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30.3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budding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2(63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71.1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8(66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1(64.1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61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76.5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5(62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65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67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64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5(64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62.2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36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28.9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4(33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35.9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38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(23.5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7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35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32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36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35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37.8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LS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8(79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6(68.4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6(77.8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8(75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0(76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70.6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5(80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4(70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71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80.0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2(82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73.0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20.4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31.6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22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25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23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29.4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19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30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9(29.0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5(20.0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17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0(27.0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587" w:type="dxa"/>
            <w:gridSpan w:val="19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al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1(77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8(22.8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45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43(54.4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*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7(71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1(28.9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3(82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7(17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42.1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2(57.9)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*</w:t>
            </w:r>
            <w:r w:rsidR="00325860" w:rsidRPr="00811A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9(47.5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52.5)</w:t>
            </w:r>
          </w:p>
        </w:tc>
        <w:tc>
          <w:tcPr>
            <w:tcW w:w="627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811A11" w:rsidRPr="00811A11" w:rsidTr="00325860">
        <w:trPr>
          <w:trHeight w:val="203"/>
          <w:jc w:val="center"/>
        </w:trPr>
        <w:tc>
          <w:tcPr>
            <w:tcW w:w="1517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7(64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35.1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6(63.2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1(36.8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2(66.7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6(33.3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3(63.9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3(36.1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5(83.3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3(16.7)</w:t>
            </w:r>
          </w:p>
        </w:tc>
        <w:tc>
          <w:tcPr>
            <w:tcW w:w="711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20(55.6)</w:t>
            </w:r>
          </w:p>
        </w:tc>
        <w:tc>
          <w:tcPr>
            <w:tcW w:w="831" w:type="dxa"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1">
              <w:rPr>
                <w:rFonts w:ascii="Times New Roman" w:hAnsi="Times New Roman" w:cs="Times New Roman"/>
                <w:sz w:val="18"/>
                <w:szCs w:val="18"/>
              </w:rPr>
              <w:t>16(44.4)</w:t>
            </w:r>
          </w:p>
        </w:tc>
        <w:tc>
          <w:tcPr>
            <w:tcW w:w="627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tabs>
                <w:tab w:val="left" w:pos="2173"/>
              </w:tabs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325860" w:rsidRPr="00811A11" w:rsidRDefault="00325860" w:rsidP="00325860">
      <w:pPr>
        <w:jc w:val="both"/>
        <w:rPr>
          <w:rFonts w:cstheme="minorHAnsi"/>
          <w:sz w:val="20"/>
          <w:szCs w:val="20"/>
        </w:rPr>
        <w:sectPr w:rsidR="00325860" w:rsidRPr="00811A11" w:rsidSect="00811A11">
          <w:pgSz w:w="15840" w:h="12240" w:orient="landscape"/>
          <w:pgMar w:top="1440" w:right="1440" w:bottom="1260" w:left="1440" w:header="720" w:footer="720" w:gutter="0"/>
          <w:cols w:space="720"/>
          <w:docGrid w:linePitch="381"/>
        </w:sectPr>
      </w:pPr>
      <w:r w:rsidRPr="00811A11">
        <w:rPr>
          <w:rFonts w:cstheme="minorHAnsi"/>
          <w:sz w:val="20"/>
          <w:szCs w:val="20"/>
        </w:rPr>
        <w:t>CT: Center of tumor, IM: Invasive margin, TLS: Tertiary lymphoid structure,*p&lt;0.05, **p&lt;0.01</w:t>
      </w:r>
    </w:p>
    <w:p w:rsidR="00EA671C" w:rsidRPr="00811A11" w:rsidRDefault="00EA671C" w:rsidP="00EA671C">
      <w:pPr>
        <w:jc w:val="both"/>
        <w:rPr>
          <w:rFonts w:ascii="Times New Roman" w:hAnsi="Times New Roman" w:cs="Times New Roman"/>
          <w:b/>
        </w:rPr>
      </w:pPr>
      <w:r w:rsidRPr="00811A11">
        <w:rPr>
          <w:rFonts w:ascii="Times New Roman" w:hAnsi="Times New Roman" w:cs="Times New Roman"/>
          <w:b/>
          <w:bCs/>
        </w:rPr>
        <w:t>Additional Table 3.</w:t>
      </w:r>
      <w:r w:rsidRPr="00811A11">
        <w:rPr>
          <w:rFonts w:ascii="Times New Roman" w:hAnsi="Times New Roman" w:cs="Times New Roman"/>
          <w:b/>
        </w:rPr>
        <w:t xml:space="preserve"> Univariate Cox regression analysis of overall survival (OS) of patients with colorectal cancer based on primary tumor location</w:t>
      </w:r>
    </w:p>
    <w:tbl>
      <w:tblPr>
        <w:tblStyle w:val="TableGrid1"/>
        <w:tblW w:w="12517" w:type="dxa"/>
        <w:jc w:val="center"/>
        <w:tblLook w:val="04A0" w:firstRow="1" w:lastRow="0" w:firstColumn="1" w:lastColumn="0" w:noHBand="0" w:noVBand="1"/>
      </w:tblPr>
      <w:tblGrid>
        <w:gridCol w:w="2412"/>
        <w:gridCol w:w="2356"/>
        <w:gridCol w:w="1037"/>
        <w:gridCol w:w="2356"/>
        <w:gridCol w:w="1000"/>
        <w:gridCol w:w="2356"/>
        <w:gridCol w:w="1000"/>
      </w:tblGrid>
      <w:tr w:rsidR="00811A11" w:rsidRPr="00811A11" w:rsidTr="00286EC8">
        <w:trPr>
          <w:trHeight w:val="312"/>
          <w:jc w:val="center"/>
        </w:trPr>
        <w:tc>
          <w:tcPr>
            <w:tcW w:w="2412" w:type="dxa"/>
            <w:vMerge w:val="restart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Parameters</w:t>
            </w:r>
          </w:p>
        </w:tc>
        <w:tc>
          <w:tcPr>
            <w:tcW w:w="3393" w:type="dxa"/>
            <w:gridSpan w:val="2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Entire cohort</w:t>
            </w:r>
          </w:p>
        </w:tc>
        <w:tc>
          <w:tcPr>
            <w:tcW w:w="3356" w:type="dxa"/>
            <w:gridSpan w:val="2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Right-side</w:t>
            </w:r>
          </w:p>
        </w:tc>
        <w:tc>
          <w:tcPr>
            <w:tcW w:w="3356" w:type="dxa"/>
            <w:gridSpan w:val="2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Left-side</w:t>
            </w:r>
          </w:p>
        </w:tc>
      </w:tr>
      <w:tr w:rsidR="00811A11" w:rsidRPr="00811A11" w:rsidTr="00286EC8">
        <w:trPr>
          <w:trHeight w:val="464"/>
          <w:jc w:val="center"/>
        </w:trPr>
        <w:tc>
          <w:tcPr>
            <w:tcW w:w="2412" w:type="dxa"/>
            <w:vMerge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2356" w:type="dxa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Univariate analysis</w:t>
            </w: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br/>
              <w:t>HR (95 % CI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P</w:t>
            </w:r>
          </w:p>
        </w:tc>
        <w:tc>
          <w:tcPr>
            <w:tcW w:w="2356" w:type="dxa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Univariate analysis</w:t>
            </w: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br/>
              <w:t>HR (95 % CI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P</w:t>
            </w:r>
          </w:p>
        </w:tc>
        <w:tc>
          <w:tcPr>
            <w:tcW w:w="2356" w:type="dxa"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Univariate analysis</w:t>
            </w: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br/>
              <w:t>HR (95 % CI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P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12517" w:type="dxa"/>
            <w:gridSpan w:val="7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CD3.CT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211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521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359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394 (0.828-2.344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356 (0.535-3.441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358 (0.706-2.610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12517" w:type="dxa"/>
            <w:gridSpan w:val="7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CD3.IM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640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409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444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133 (0.672-1.908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671 (0.26-1.73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293 (0.670-2.496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12517" w:type="dxa"/>
            <w:gridSpan w:val="7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CD8.CT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533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938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578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180 (0.702-1.983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037 (0.409-2.629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205 (0.624-2.327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12517" w:type="dxa"/>
            <w:gridSpan w:val="7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CD8.IM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482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049*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499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821 (0.473-1.424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288 (0.083-0.995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257 (0.648-2.440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12517" w:type="dxa"/>
            <w:gridSpan w:val="7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CD45RO.CT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137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761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074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511 (0.877-2.603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165 (0.437-3.106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860 (0.941-3.674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12517" w:type="dxa"/>
            <w:gridSpan w:val="7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CD45RO.IM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049*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011*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474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582 (0.339-0.997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199 (0.057-0.689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786 (0.407-1.518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12517" w:type="dxa"/>
            <w:gridSpan w:val="7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LAG3.CT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226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126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578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656 (0.331-1.299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207 (0.028-1.558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800 (0.365-1.756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12517" w:type="dxa"/>
            <w:gridSpan w:val="7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fa-IR"/>
              </w:rPr>
              <w:t>LAG3.IM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Low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495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884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588</w:t>
            </w:r>
          </w:p>
        </w:tc>
      </w:tr>
      <w:tr w:rsidR="00811A11" w:rsidRPr="00811A11" w:rsidTr="00286EC8">
        <w:trPr>
          <w:trHeight w:val="253"/>
          <w:jc w:val="center"/>
        </w:trPr>
        <w:tc>
          <w:tcPr>
            <w:tcW w:w="2412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8"/>
                <w:szCs w:val="18"/>
                <w:lang w:bidi="fa-IR"/>
              </w:rPr>
              <w:t>High</w:t>
            </w: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206 (0.704-2.066)</w:t>
            </w:r>
          </w:p>
        </w:tc>
        <w:tc>
          <w:tcPr>
            <w:tcW w:w="1037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0.932 (0361-2.406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  <w:r w:rsidRPr="00811A11"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  <w:t>1.204 (0.616-2.353)</w:t>
            </w:r>
          </w:p>
        </w:tc>
        <w:tc>
          <w:tcPr>
            <w:tcW w:w="1000" w:type="dxa"/>
            <w:noWrap/>
            <w:vAlign w:val="center"/>
            <w:hideMark/>
          </w:tcPr>
          <w:p w:rsidR="00EA671C" w:rsidRPr="00811A11" w:rsidRDefault="00EA671C" w:rsidP="00286E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bidi="fa-IR"/>
              </w:rPr>
            </w:pPr>
          </w:p>
        </w:tc>
      </w:tr>
    </w:tbl>
    <w:p w:rsidR="001206A8" w:rsidRPr="00811A11" w:rsidRDefault="00325860" w:rsidP="00325860">
      <w:pPr>
        <w:jc w:val="both"/>
      </w:pPr>
      <w:r w:rsidRPr="00811A11">
        <w:rPr>
          <w:rFonts w:cstheme="minorHAnsi"/>
          <w:sz w:val="20"/>
          <w:szCs w:val="20"/>
        </w:rPr>
        <w:t>CT: Center of tumor, IM: Invasive margin, *p&lt;0.05</w:t>
      </w:r>
    </w:p>
    <w:sectPr w:rsidR="001206A8" w:rsidRPr="00811A11" w:rsidSect="00811A11">
      <w:pgSz w:w="15840" w:h="12240" w:orient="landscape"/>
      <w:pgMar w:top="1440" w:right="1440" w:bottom="1440" w:left="1440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77751"/>
    <w:multiLevelType w:val="hybridMultilevel"/>
    <w:tmpl w:val="E4E0F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E7285"/>
    <w:multiLevelType w:val="hybridMultilevel"/>
    <w:tmpl w:val="B2F28F1E"/>
    <w:lvl w:ilvl="0" w:tplc="E04C571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F2C5F"/>
    <w:multiLevelType w:val="hybridMultilevel"/>
    <w:tmpl w:val="6F269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44B1E"/>
    <w:multiLevelType w:val="hybridMultilevel"/>
    <w:tmpl w:val="82BCD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61DE4"/>
    <w:multiLevelType w:val="hybridMultilevel"/>
    <w:tmpl w:val="076C2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14774"/>
    <w:multiLevelType w:val="hybridMultilevel"/>
    <w:tmpl w:val="4620B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A4EA2"/>
    <w:multiLevelType w:val="hybridMultilevel"/>
    <w:tmpl w:val="C0868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E958B6"/>
    <w:multiLevelType w:val="hybridMultilevel"/>
    <w:tmpl w:val="AE1E6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B02821"/>
    <w:multiLevelType w:val="hybridMultilevel"/>
    <w:tmpl w:val="D7E28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7"/>
  </w:num>
  <w:num w:numId="6">
    <w:abstractNumId w:val="8"/>
  </w:num>
  <w:num w:numId="7">
    <w:abstractNumId w:val="1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71C"/>
    <w:rsid w:val="001206A8"/>
    <w:rsid w:val="00325860"/>
    <w:rsid w:val="00811A11"/>
    <w:rsid w:val="00EA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188579-2084-4A16-B48D-23960446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71C"/>
    <w:pPr>
      <w:spacing w:after="0" w:line="360" w:lineRule="auto"/>
    </w:pPr>
    <w:rPr>
      <w:sz w:val="28"/>
      <w:szCs w:val="2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A671C"/>
    <w:pPr>
      <w:keepNext/>
      <w:keepLines/>
      <w:spacing w:before="240"/>
      <w:outlineLvl w:val="0"/>
    </w:pPr>
    <w:rPr>
      <w:rFonts w:eastAsiaTheme="majorEastAsia" w:cstheme="minorHAns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71C"/>
    <w:rPr>
      <w:rFonts w:eastAsiaTheme="majorEastAsia" w:cstheme="minorHAnsi"/>
      <w:b/>
      <w:color w:val="000000" w:themeColor="text1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EA671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71C"/>
    <w:rPr>
      <w:rFonts w:ascii="Calibri" w:hAnsi="Calibri" w:cs="Calibri"/>
      <w:noProof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EA67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671C"/>
    <w:rPr>
      <w:rFonts w:ascii="Calibri" w:hAnsi="Calibri" w:cs="Calibri"/>
      <w:noProof/>
      <w:sz w:val="28"/>
      <w:szCs w:val="28"/>
    </w:rPr>
  </w:style>
  <w:style w:type="paragraph" w:styleId="ListParagraph">
    <w:name w:val="List Paragraph"/>
    <w:basedOn w:val="Normal"/>
    <w:uiPriority w:val="34"/>
    <w:qFormat/>
    <w:rsid w:val="00EA67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671C"/>
    <w:rPr>
      <w:color w:val="0000FF" w:themeColor="hyperlink"/>
      <w:u w:val="single"/>
    </w:rPr>
  </w:style>
  <w:style w:type="table" w:customStyle="1" w:styleId="Calendar1">
    <w:name w:val="Calendar 1"/>
    <w:basedOn w:val="TableNormal"/>
    <w:uiPriority w:val="99"/>
    <w:qFormat/>
    <w:rsid w:val="00EA671C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E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A671C"/>
  </w:style>
  <w:style w:type="table" w:customStyle="1" w:styleId="TableGrid2">
    <w:name w:val="Table Grid2"/>
    <w:basedOn w:val="TableNormal"/>
    <w:next w:val="TableGrid"/>
    <w:uiPriority w:val="39"/>
    <w:rsid w:val="00E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A671C"/>
  </w:style>
  <w:style w:type="paragraph" w:styleId="Header">
    <w:name w:val="header"/>
    <w:basedOn w:val="Normal"/>
    <w:link w:val="HeaderChar"/>
    <w:uiPriority w:val="99"/>
    <w:unhideWhenUsed/>
    <w:rsid w:val="00EA671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71C"/>
    <w:rPr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EA671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71C"/>
    <w:rPr>
      <w:sz w:val="28"/>
      <w:szCs w:val="28"/>
    </w:rPr>
  </w:style>
  <w:style w:type="paragraph" w:customStyle="1" w:styleId="msonormal0">
    <w:name w:val="msonormal"/>
    <w:basedOn w:val="Normal"/>
    <w:rsid w:val="00EA6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A6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A671C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A6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A6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A6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A6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A67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EA671C"/>
  </w:style>
  <w:style w:type="character" w:styleId="FollowedHyperlink">
    <w:name w:val="FollowedHyperlink"/>
    <w:basedOn w:val="DefaultParagraphFont"/>
    <w:uiPriority w:val="99"/>
    <w:semiHidden/>
    <w:unhideWhenUsed/>
    <w:rsid w:val="00EA671C"/>
    <w:rPr>
      <w:color w:val="954F72"/>
      <w:u w:val="single"/>
    </w:rPr>
  </w:style>
  <w:style w:type="numbering" w:customStyle="1" w:styleId="NoList3">
    <w:name w:val="No List3"/>
    <w:next w:val="NoList"/>
    <w:uiPriority w:val="99"/>
    <w:semiHidden/>
    <w:unhideWhenUsed/>
    <w:rsid w:val="00EA671C"/>
  </w:style>
  <w:style w:type="table" w:customStyle="1" w:styleId="TableGrid3">
    <w:name w:val="Table Grid3"/>
    <w:basedOn w:val="TableNormal"/>
    <w:next w:val="TableGrid"/>
    <w:uiPriority w:val="39"/>
    <w:rsid w:val="00E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EA671C"/>
  </w:style>
  <w:style w:type="numbering" w:customStyle="1" w:styleId="NoList21">
    <w:name w:val="No List21"/>
    <w:next w:val="NoList"/>
    <w:uiPriority w:val="99"/>
    <w:semiHidden/>
    <w:unhideWhenUsed/>
    <w:rsid w:val="00EA671C"/>
  </w:style>
  <w:style w:type="table" w:customStyle="1" w:styleId="PlainTable51">
    <w:name w:val="Plain Table 51"/>
    <w:basedOn w:val="TableNormal"/>
    <w:next w:val="PlainTable52"/>
    <w:uiPriority w:val="45"/>
    <w:rsid w:val="00EA671C"/>
    <w:pPr>
      <w:bidi/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uiPriority w:val="45"/>
    <w:rsid w:val="00EA67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Style1">
    <w:name w:val="Style1"/>
    <w:basedOn w:val="TableNormal"/>
    <w:uiPriority w:val="99"/>
    <w:rsid w:val="00EA671C"/>
    <w:pPr>
      <w:spacing w:after="0" w:line="240" w:lineRule="auto"/>
    </w:pPr>
    <w:tblPr>
      <w:tblBorders>
        <w:top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7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71C"/>
    <w:rPr>
      <w:rFonts w:ascii="Segoe UI" w:hAnsi="Segoe UI" w:cs="Segoe UI"/>
      <w:sz w:val="18"/>
      <w:szCs w:val="18"/>
    </w:rPr>
  </w:style>
  <w:style w:type="table" w:customStyle="1" w:styleId="Style11">
    <w:name w:val="Style11"/>
    <w:basedOn w:val="TableNormal"/>
    <w:uiPriority w:val="99"/>
    <w:rsid w:val="00EA671C"/>
    <w:pPr>
      <w:spacing w:after="0" w:line="240" w:lineRule="auto"/>
    </w:pPr>
    <w:tblPr>
      <w:tblBorders>
        <w:top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671C"/>
  </w:style>
  <w:style w:type="character" w:styleId="CommentReference">
    <w:name w:val="annotation reference"/>
    <w:basedOn w:val="DefaultParagraphFont"/>
    <w:uiPriority w:val="99"/>
    <w:semiHidden/>
    <w:unhideWhenUsed/>
    <w:rsid w:val="00EA6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7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71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A671C"/>
    <w:rPr>
      <w:i/>
      <w:iCs/>
    </w:rPr>
  </w:style>
  <w:style w:type="paragraph" w:styleId="Revision">
    <w:name w:val="Revision"/>
    <w:hidden/>
    <w:uiPriority w:val="99"/>
    <w:semiHidden/>
    <w:rsid w:val="00EA671C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39"/>
    <w:rsid w:val="00E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E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671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Style111">
    <w:name w:val="Style111"/>
    <w:basedOn w:val="TableNormal"/>
    <w:uiPriority w:val="99"/>
    <w:rsid w:val="00EA671C"/>
    <w:pPr>
      <w:spacing w:after="0" w:line="240" w:lineRule="auto"/>
    </w:pPr>
    <w:tblPr>
      <w:tblBorders>
        <w:top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92</Words>
  <Characters>964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d</dc:creator>
  <cp:lastModifiedBy>Revathi Thangaraj</cp:lastModifiedBy>
  <cp:revision>3</cp:revision>
  <dcterms:created xsi:type="dcterms:W3CDTF">2022-06-10T15:31:00Z</dcterms:created>
  <dcterms:modified xsi:type="dcterms:W3CDTF">2023-02-02T05:47:00Z</dcterms:modified>
</cp:coreProperties>
</file>